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4"/>
      <w:bookmarkEnd w:id="0"/>
      <w:r>
        <w:rPr>
          <w:rFonts w:ascii="Times New Roman" w:hAnsi="Times New Roman" w:cs="Times New Roman"/>
          <w:b/>
          <w:sz w:val="28"/>
          <w:szCs w:val="28"/>
        </w:rPr>
        <w:t>Polymorphisms of the cryptochrome 2 and mitoguardin 2 genes are associated with the variation of lipid-related traits in Duroc pigs</w:t>
      </w: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sz w:val="32"/>
          <w:highlight w:val="red"/>
        </w:rPr>
      </w:pP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Emilio Mármol-Sánchez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Raquel Quintanill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 xml:space="preserve">Taina F. Cardoso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Jordi Jordana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>*Marcel Amills</w:t>
      </w: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Animal Genetics, Centre for Research in Agricultural Genomics (CRAG), CSIC-IRTA-UAB-UB, Campus de la Universitat Autònoma de Barcelona, Bellaterra, Spain. </w:t>
      </w: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nimal Breeding and Genetics Programme, Institute for Research and Technology in Food and Agriculture (IRTA), Torre Marimon, Caldes de Montbui, Spain. </w:t>
      </w: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APES Foundation, Ministry of Education of Brazil, Brasilia, D. F., Brazil. </w:t>
      </w:r>
    </w:p>
    <w:p w:rsidR="00CD1388" w:rsidRDefault="00CD1388" w:rsidP="00CD1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ament de Ciència Animal i dels Aliments, Universitat Autònoma de Barcelona, Bellaterra, Spain.</w:t>
      </w:r>
    </w:p>
    <w:p w:rsidR="00CD1388" w:rsidRDefault="00CD1388" w:rsidP="00CD1388">
      <w:pPr>
        <w:spacing w:after="0" w:line="480" w:lineRule="auto"/>
        <w:rPr>
          <w:rFonts w:ascii="Calibri" w:hAnsi="Calibri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hyperlink r:id="rId6" w:history="1">
        <w:r>
          <w:rPr>
            <w:rStyle w:val="EnlacedeInternet"/>
            <w:rFonts w:ascii="Times New Roman" w:hAnsi="Times New Roman" w:cs="Times New Roman"/>
            <w:sz w:val="24"/>
            <w:szCs w:val="24"/>
          </w:rPr>
          <w:t>marcel.amills@uab.cat</w:t>
        </w:r>
      </w:hyperlink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70E4B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626AD7" w:rsidRPr="0012068D" w:rsidRDefault="00B4038C" w:rsidP="0088485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2068D">
        <w:rPr>
          <w:rFonts w:ascii="Times New Roman" w:hAnsi="Times New Roman" w:cs="Times New Roman"/>
          <w:b/>
          <w:sz w:val="24"/>
          <w:lang w:val="en-US"/>
        </w:rPr>
        <w:t xml:space="preserve">Supplementary Table 1: </w:t>
      </w:r>
      <w:r w:rsidR="00530BFB">
        <w:rPr>
          <w:rFonts w:ascii="Times New Roman" w:hAnsi="Times New Roman" w:cs="Times New Roman"/>
          <w:sz w:val="24"/>
          <w:lang w:val="en-US"/>
        </w:rPr>
        <w:t>Phenotypes measured in</w:t>
      </w:r>
      <w:r w:rsidRPr="0012068D">
        <w:rPr>
          <w:rFonts w:ascii="Times New Roman" w:hAnsi="Times New Roman" w:cs="Times New Roman"/>
          <w:sz w:val="24"/>
          <w:lang w:val="en-US"/>
        </w:rPr>
        <w:t xml:space="preserve"> 345 Duroc pigs belonging to the Lipgen</w:t>
      </w:r>
      <w:r w:rsidR="00C77EA8">
        <w:rPr>
          <w:rFonts w:ascii="Times New Roman" w:hAnsi="Times New Roman" w:cs="Times New Roman"/>
          <w:sz w:val="24"/>
          <w:lang w:val="en-US"/>
        </w:rPr>
        <w:t xml:space="preserve"> population</w:t>
      </w:r>
      <w:r w:rsidRPr="0012068D">
        <w:rPr>
          <w:rFonts w:ascii="Times New Roman" w:hAnsi="Times New Roman" w:cs="Times New Roman"/>
          <w:sz w:val="24"/>
          <w:lang w:val="en-US"/>
        </w:rPr>
        <w:t>.</w:t>
      </w:r>
      <w:r w:rsidR="0088485B" w:rsidRPr="0012068D">
        <w:rPr>
          <w:rFonts w:ascii="Times New Roman" w:hAnsi="Times New Roman" w:cs="Times New Roman"/>
          <w:sz w:val="24"/>
          <w:lang w:val="en-US"/>
        </w:rPr>
        <w:t xml:space="preserve"> LD: </w:t>
      </w:r>
      <w:r w:rsidR="0088485B" w:rsidRPr="0012068D">
        <w:rPr>
          <w:rFonts w:ascii="Times New Roman" w:hAnsi="Times New Roman" w:cs="Times New Roman"/>
          <w:i/>
          <w:sz w:val="24"/>
          <w:lang w:val="en-US"/>
        </w:rPr>
        <w:t>longissimus dorsi</w:t>
      </w:r>
      <w:r w:rsidR="0088485B" w:rsidRPr="0012068D">
        <w:rPr>
          <w:rFonts w:ascii="Times New Roman" w:hAnsi="Times New Roman" w:cs="Times New Roman"/>
          <w:sz w:val="24"/>
          <w:lang w:val="en-US"/>
        </w:rPr>
        <w:t xml:space="preserve"> skeletal muscle; GM: </w:t>
      </w:r>
      <w:r w:rsidR="0088485B" w:rsidRPr="0012068D">
        <w:rPr>
          <w:rFonts w:ascii="Times New Roman" w:hAnsi="Times New Roman" w:cs="Times New Roman"/>
          <w:i/>
          <w:sz w:val="24"/>
          <w:lang w:val="en-US"/>
        </w:rPr>
        <w:t>gluteus medius</w:t>
      </w:r>
      <w:r w:rsidR="0088485B" w:rsidRPr="0012068D">
        <w:rPr>
          <w:rFonts w:ascii="Times New Roman" w:hAnsi="Times New Roman" w:cs="Times New Roman"/>
          <w:sz w:val="24"/>
          <w:lang w:val="en-US"/>
        </w:rPr>
        <w:t xml:space="preserve"> skeletal muscl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241"/>
        <w:gridCol w:w="1241"/>
        <w:gridCol w:w="1241"/>
        <w:gridCol w:w="3221"/>
      </w:tblGrid>
      <w:tr w:rsidR="00037562" w:rsidRPr="00C152E2" w:rsidTr="0088485B">
        <w:trPr>
          <w:trHeight w:val="300"/>
        </w:trPr>
        <w:tc>
          <w:tcPr>
            <w:tcW w:w="9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rait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Units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8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Name</w:t>
            </w:r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otalCholest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</w:t>
            </w:r>
            <w:r w:rsidR="008735F9"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4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2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1" w:name="OLE_LINK23"/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  <w:r w:rsidR="009F0460"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lesterol </w:t>
            </w:r>
            <w:r w:rsidR="00CC7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um concentration 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</w:t>
            </w:r>
            <w:bookmarkStart w:id="2" w:name="OLE_LINK21"/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45 days of age</w:t>
            </w:r>
            <w:bookmarkEnd w:id="1"/>
            <w:bookmarkEnd w:id="2"/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DL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96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C77EA8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3" w:name="OLE_LINK22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High-density</w:t>
            </w:r>
            <w:r w:rsidR="00205A6A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ipoprotein</w:t>
            </w:r>
            <w:r w:rsidR="00205A6A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erum concentration at</w:t>
            </w:r>
            <w:r w:rsidR="009F0460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9F0460"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45 days of age</w:t>
            </w:r>
            <w:r w:rsidR="00205A6A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bookmarkEnd w:id="3"/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L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27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C77EA8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4" w:name="OLE_LINK24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ow-density</w:t>
            </w:r>
            <w:r w:rsidR="009F0460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ipoprotein</w:t>
            </w:r>
            <w:r w:rsidR="009F0460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erum concentration at </w:t>
            </w:r>
            <w:r w:rsidR="009F0460"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45 days of age</w:t>
            </w:r>
            <w:bookmarkEnd w:id="4"/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G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0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8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9F0460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5" w:name="OLE_LINK25"/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Triglycerides serum concentration at 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45 days of age</w:t>
            </w:r>
            <w:bookmarkEnd w:id="5"/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otalCholest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</w:t>
            </w:r>
            <w:r w:rsidR="008735F9"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54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0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9F0460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cholesterol </w:t>
            </w:r>
            <w:r w:rsidR="00CC7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um concentration 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~190 days of age</w:t>
            </w:r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DL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8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40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C77EA8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C77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High-density</w:t>
            </w:r>
            <w:r w:rsidR="009F0460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ipoprotein</w:t>
            </w:r>
            <w:r w:rsidR="009F0460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erum concentration at </w:t>
            </w:r>
            <w:r w:rsidR="009F0460"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190 days of age</w:t>
            </w:r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L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37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7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0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C77EA8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C77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ow-density</w:t>
            </w:r>
            <w:r w:rsidR="009F0460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ipoprotein</w:t>
            </w:r>
            <w:r w:rsidR="009F0460"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erum concentration at </w:t>
            </w:r>
            <w:r w:rsidR="009F0460"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190 days of age</w:t>
            </w:r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G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dL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42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54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9F0460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Triglycerides serum concentration at 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190 days of age</w:t>
            </w:r>
          </w:p>
        </w:tc>
      </w:tr>
      <w:tr w:rsidR="00037562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bookmarkStart w:id="6" w:name="_Hlk626991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FT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3-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m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0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7562" w:rsidRPr="00C152E2" w:rsidRDefault="00037562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74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562" w:rsidRPr="0012068D" w:rsidRDefault="009F0460" w:rsidP="00C1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k fat thickness between </w:t>
            </w:r>
            <w:r w:rsidR="00CC7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735F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4</w:t>
            </w:r>
            <w:r w:rsidRPr="008735F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ib</w:t>
            </w:r>
          </w:p>
        </w:tc>
      </w:tr>
      <w:bookmarkEnd w:id="6"/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FT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last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m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7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3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7" w:name="OLE_LINK29"/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k fat thickness at</w:t>
            </w:r>
            <w:r w:rsidR="00CC7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st rib</w:t>
            </w:r>
            <w:bookmarkEnd w:id="7"/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FT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CC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m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4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844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k fat thickness at </w:t>
            </w:r>
            <w:r w:rsidR="00CC7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rib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IMF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7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83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bookmarkStart w:id="8" w:name="OLE_LINK3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ramuscular fat in LD</w:t>
            </w:r>
            <w:bookmarkEnd w:id="8"/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IMF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.90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35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ramuscular fat in GM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Cholest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g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6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35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bookmarkStart w:id="9" w:name="OLE_LINK31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otal cholesterol in LD</w:t>
            </w:r>
            <w:bookmarkEnd w:id="9"/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Cholest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g/g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58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147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otal cholesterol in GM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bookmarkStart w:id="10" w:name="_Hlk627451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0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4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66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CC715E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apric </w:t>
            </w:r>
            <w:r w:rsidR="009F04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2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4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93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ur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4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4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6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yrist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6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0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8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almit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6: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8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883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almitole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7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07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1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argar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8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5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ar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8: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6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31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le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530BFB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8:1 n-</w:t>
            </w:r>
            <w:r w:rsidR="009F0460"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7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4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52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ccen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8: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6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5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inoleic acid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C18: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508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5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α</w:t>
            </w: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-Linolenic acid in LD</w:t>
            </w:r>
          </w:p>
        </w:tc>
      </w:tr>
      <w:tr w:rsidR="009F0460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gramStart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(</w:t>
            </w:r>
            <w:proofErr w:type="gramEnd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20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5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65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achidic acid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S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52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96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aturated fatty acids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3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73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Unsaturated fatty acids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P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4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73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olyunsaturated fatty acids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M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9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051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onounsaturated fatty acids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PUFA/M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atio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93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34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unsaturated/Monounsaturated fatty acid ratio</w:t>
            </w:r>
            <w:r w:rsidR="0088485B"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lastRenderedPageBreak/>
              <w:t>LDFAn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2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91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88485B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mega-6 fatty acids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FAn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11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4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88485B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mega-3 fatty acids in LD</w:t>
            </w:r>
          </w:p>
        </w:tc>
      </w:tr>
      <w:tr w:rsidR="009F0460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DFAn6/FAn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atio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2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460" w:rsidRPr="00C152E2" w:rsidRDefault="009F0460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65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F0460" w:rsidRPr="0012068D" w:rsidRDefault="0088485B" w:rsidP="009F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mega-6/Omega-3 fatty acids ratio in LD</w:t>
            </w:r>
          </w:p>
        </w:tc>
      </w:tr>
      <w:bookmarkEnd w:id="10"/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gramStart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</w:t>
            </w:r>
            <w:proofErr w:type="gramEnd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10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5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2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CC715E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apric </w:t>
            </w:r>
            <w:r w:rsidR="008848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2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0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61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ur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4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3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8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yrist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6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3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3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almit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6: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15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almitole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7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7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62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argar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8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5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ear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8: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59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0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le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530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8:1</w:t>
            </w:r>
            <w:r w:rsidR="0053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n-7</w:t>
            </w: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568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103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ccen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8: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198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5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inoleic acid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C18: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58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35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α</w:t>
            </w: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-Linolenic acid in GM</w:t>
            </w:r>
          </w:p>
        </w:tc>
      </w:tr>
      <w:tr w:rsidR="0088485B" w:rsidRPr="00C152E2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gramStart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(</w:t>
            </w:r>
            <w:proofErr w:type="gramEnd"/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20: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4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83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achidic acid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S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0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786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aturated fatty acids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8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786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Unsaturated fatty acids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P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2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47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olyunsaturated fatty acids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M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7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29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onounsaturated fatty acids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PUFA/MUF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atio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99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91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unsaturated/Monounsaturated fatty acid ratio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FAn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5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78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mega-6 fatty acids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FAn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6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35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mega-3 fatty acids in GM</w:t>
            </w:r>
          </w:p>
        </w:tc>
      </w:tr>
      <w:tr w:rsidR="0088485B" w:rsidRPr="00170E4B" w:rsidTr="0088485B">
        <w:trPr>
          <w:trHeight w:val="300"/>
        </w:trPr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MFAn6/FAn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atio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28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485B" w:rsidRPr="00C152E2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1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50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8485B" w:rsidRPr="0012068D" w:rsidRDefault="0088485B" w:rsidP="00884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206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mega-6/Omega-3 fatty acids ratio in GM</w:t>
            </w:r>
          </w:p>
        </w:tc>
      </w:tr>
    </w:tbl>
    <w:p w:rsidR="00626AD7" w:rsidRPr="0012068D" w:rsidRDefault="00626AD7">
      <w:pPr>
        <w:rPr>
          <w:rFonts w:ascii="Times New Roman" w:hAnsi="Times New Roman" w:cs="Times New Roman"/>
          <w:b/>
          <w:sz w:val="24"/>
          <w:lang w:val="en-US"/>
        </w:rPr>
      </w:pPr>
    </w:p>
    <w:p w:rsidR="00976226" w:rsidRPr="0012068D" w:rsidRDefault="00976226">
      <w:pPr>
        <w:rPr>
          <w:rFonts w:ascii="Times New Roman" w:hAnsi="Times New Roman" w:cs="Times New Roman"/>
          <w:b/>
          <w:sz w:val="24"/>
          <w:lang w:val="en-US"/>
        </w:rPr>
      </w:pPr>
    </w:p>
    <w:p w:rsidR="00976226" w:rsidRPr="0012068D" w:rsidRDefault="00976226">
      <w:pPr>
        <w:rPr>
          <w:rFonts w:ascii="Times New Roman" w:hAnsi="Times New Roman" w:cs="Times New Roman"/>
          <w:b/>
          <w:sz w:val="24"/>
          <w:lang w:val="en-US"/>
        </w:rPr>
      </w:pPr>
    </w:p>
    <w:p w:rsidR="00834721" w:rsidRPr="0012068D" w:rsidRDefault="00834721">
      <w:pPr>
        <w:rPr>
          <w:rFonts w:ascii="Times New Roman" w:hAnsi="Times New Roman" w:cs="Times New Roman"/>
          <w:b/>
          <w:sz w:val="24"/>
          <w:lang w:val="en-US"/>
        </w:rPr>
      </w:pPr>
    </w:p>
    <w:p w:rsidR="00976226" w:rsidRPr="0012068D" w:rsidRDefault="00976226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88485B" w:rsidRPr="0012068D" w:rsidRDefault="0088485B">
      <w:pPr>
        <w:rPr>
          <w:rFonts w:ascii="Times New Roman" w:hAnsi="Times New Roman" w:cs="Times New Roman"/>
          <w:b/>
          <w:sz w:val="24"/>
          <w:lang w:val="en-US"/>
        </w:rPr>
      </w:pPr>
    </w:p>
    <w:p w:rsidR="00037562" w:rsidRPr="00170E4B" w:rsidRDefault="00626AD7" w:rsidP="006450D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2068D">
        <w:rPr>
          <w:rFonts w:ascii="Times New Roman" w:hAnsi="Times New Roman" w:cs="Times New Roman"/>
          <w:b/>
          <w:sz w:val="24"/>
          <w:lang w:val="en-US"/>
        </w:rPr>
        <w:t>Sup</w:t>
      </w:r>
      <w:r w:rsidR="00B4038C" w:rsidRPr="0012068D">
        <w:rPr>
          <w:rFonts w:ascii="Times New Roman" w:hAnsi="Times New Roman" w:cs="Times New Roman"/>
          <w:b/>
          <w:sz w:val="24"/>
          <w:lang w:val="en-US"/>
        </w:rPr>
        <w:t>p</w:t>
      </w:r>
      <w:r w:rsidRPr="0012068D">
        <w:rPr>
          <w:rFonts w:ascii="Times New Roman" w:hAnsi="Times New Roman" w:cs="Times New Roman"/>
          <w:b/>
          <w:sz w:val="24"/>
          <w:lang w:val="en-US"/>
        </w:rPr>
        <w:t>lementary Table 2:</w:t>
      </w:r>
      <w:r w:rsidRPr="0012068D">
        <w:rPr>
          <w:rFonts w:ascii="Times New Roman" w:hAnsi="Times New Roman" w:cs="Times New Roman"/>
          <w:sz w:val="24"/>
          <w:lang w:val="en-US"/>
        </w:rPr>
        <w:t xml:space="preserve"> Sources of </w:t>
      </w:r>
      <w:r w:rsidR="00530BFB">
        <w:rPr>
          <w:rFonts w:ascii="Times New Roman" w:hAnsi="Times New Roman" w:cs="Times New Roman"/>
          <w:sz w:val="24"/>
          <w:lang w:val="en-US"/>
        </w:rPr>
        <w:t>the experimental</w:t>
      </w:r>
      <w:r w:rsidRPr="0012068D">
        <w:rPr>
          <w:rFonts w:ascii="Times New Roman" w:hAnsi="Times New Roman" w:cs="Times New Roman"/>
          <w:sz w:val="24"/>
          <w:lang w:val="en-US"/>
        </w:rPr>
        <w:t xml:space="preserve"> data described in </w:t>
      </w:r>
      <w:r w:rsidR="00C77EA8">
        <w:rPr>
          <w:rFonts w:ascii="Times New Roman" w:hAnsi="Times New Roman" w:cs="Times New Roman"/>
          <w:sz w:val="24"/>
          <w:lang w:val="en-US"/>
        </w:rPr>
        <w:t xml:space="preserve">the </w:t>
      </w:r>
      <w:r w:rsidRPr="0012068D">
        <w:rPr>
          <w:rFonts w:ascii="Times New Roman" w:hAnsi="Times New Roman" w:cs="Times New Roman"/>
          <w:sz w:val="24"/>
          <w:lang w:val="en-US"/>
        </w:rPr>
        <w:t>current wor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2"/>
        <w:gridCol w:w="4832"/>
      </w:tblGrid>
      <w:tr w:rsidR="00626AD7" w:rsidRPr="00626AD7" w:rsidTr="00772737">
        <w:trPr>
          <w:trHeight w:val="800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6AD7" w:rsidRPr="00626AD7" w:rsidRDefault="00626AD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626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Type of data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6AD7" w:rsidRPr="00626AD7" w:rsidRDefault="00626AD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626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Source</w:t>
            </w:r>
          </w:p>
        </w:tc>
      </w:tr>
      <w:tr w:rsidR="00626AD7" w:rsidRPr="00626AD7" w:rsidTr="00772737">
        <w:trPr>
          <w:trHeight w:val="800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6AD7" w:rsidRPr="0012068D" w:rsidRDefault="00626AD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enotyping of 20 SNPs corresponding to 8 genes in 345 Duroc pig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6AD7" w:rsidRPr="00626AD7" w:rsidRDefault="00626AD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Current work</w:t>
            </w:r>
          </w:p>
        </w:tc>
      </w:tr>
      <w:tr w:rsidR="00626AD7" w:rsidRPr="0012068D" w:rsidTr="00772737">
        <w:trPr>
          <w:trHeight w:val="800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6AD7" w:rsidRDefault="00626AD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Lipid serum phenotypes (cholesterol, LDL, HDL, triglycerides) measured in 345 Duroc pigs at 2 time points (45 days and 190 days</w:t>
            </w:r>
            <w:r w:rsidR="00530BF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 of age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)</w:t>
            </w:r>
          </w:p>
          <w:p w:rsidR="00D01452" w:rsidRPr="0012068D" w:rsidRDefault="00D01452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5F9" w:rsidRDefault="008735F9" w:rsidP="008735F9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</w:pP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Gallardo, D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et al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Mapping of quantitative trait loci for cholesterol, LDL, HDL, and triglyceride serum concentrations in pigs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Physiol. Genomics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</w:t>
            </w:r>
            <w:r w:rsidRPr="008735F9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35,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199–209 (2008). </w:t>
            </w:r>
          </w:p>
          <w:p w:rsidR="008735F9" w:rsidRDefault="008735F9" w:rsidP="008735F9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</w:pPr>
          </w:p>
          <w:p w:rsidR="00626AD7" w:rsidRPr="0012068D" w:rsidRDefault="008735F9" w:rsidP="00873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Manunza, A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et al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A genome-wide association analysis for porcine serum lipid traits reveals the existence of age-specific genetic determinants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BMC Genomics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</w:t>
            </w:r>
            <w:r w:rsidRPr="008735F9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15,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758 (2014).</w:t>
            </w:r>
          </w:p>
        </w:tc>
      </w:tr>
      <w:tr w:rsidR="00626AD7" w:rsidRPr="0012068D" w:rsidTr="00772737">
        <w:trPr>
          <w:trHeight w:val="800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6AD7" w:rsidRPr="0012068D" w:rsidRDefault="00626AD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Intramuscular fat content and composition phenotypes measured</w:t>
            </w:r>
            <w:r w:rsidR="00D0145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 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in 345 Duroc pigs</w:t>
            </w:r>
            <w:r w:rsidR="00D0145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 in two skeletal 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muscles (</w:t>
            </w:r>
            <w:r w:rsidRPr="00626AD7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s-ES"/>
              </w:rPr>
              <w:t>longissimus dorsi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 and </w:t>
            </w:r>
            <w:r w:rsidRPr="00626AD7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s-ES"/>
              </w:rPr>
              <w:t>gluteus medius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)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6AD7" w:rsidRPr="0012068D" w:rsidRDefault="008735F9" w:rsidP="00873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Quintanilla, R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et al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Porcine intramuscular fat content and composition are regulated by quantitative trait loci with muscle-specific effects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J. Anim. Sci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</w:t>
            </w:r>
            <w:r w:rsidRPr="008735F9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89,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2963–71 (2011).</w:t>
            </w:r>
          </w:p>
        </w:tc>
      </w:tr>
      <w:tr w:rsidR="00772737" w:rsidRPr="00626AD7" w:rsidTr="00772737">
        <w:trPr>
          <w:trHeight w:val="800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737" w:rsidRPr="00626AD7" w:rsidRDefault="0077273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RNA-Seq data from </w:t>
            </w:r>
            <w:r w:rsidRPr="00530BF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s-ES"/>
              </w:rPr>
              <w:t>gluteus medius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 muscle measured in 52 Duroc pig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72737" w:rsidRPr="00626AD7" w:rsidRDefault="008735F9" w:rsidP="00873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170E4B">
              <w:rPr>
                <w:rFonts w:ascii="Times New Roman" w:hAnsi="Times New Roman" w:cs="Times New Roman"/>
                <w:noProof/>
                <w:sz w:val="20"/>
                <w:szCs w:val="24"/>
                <w:lang w:val="es-ES_tradnl"/>
              </w:rPr>
              <w:t xml:space="preserve">Cardoso, T. F. </w:t>
            </w:r>
            <w:r w:rsidRPr="00170E4B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s-ES_tradnl"/>
              </w:rPr>
              <w:t>et al.</w:t>
            </w:r>
            <w:r w:rsidRPr="00170E4B">
              <w:rPr>
                <w:rFonts w:ascii="Times New Roman" w:hAnsi="Times New Roman" w:cs="Times New Roman"/>
                <w:noProof/>
                <w:sz w:val="20"/>
                <w:szCs w:val="24"/>
                <w:lang w:val="es-ES_tradnl"/>
              </w:rPr>
              <w:t xml:space="preserve"> 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RNA-seq based detection of differentially expressed genes in the skeletal muscle of Duroc pigs with distinct lipid profiles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Sci. Rep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</w:t>
            </w:r>
            <w:r w:rsidRPr="008735F9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7,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40005 (2017).</w:t>
            </w:r>
          </w:p>
        </w:tc>
      </w:tr>
      <w:tr w:rsidR="00772737" w:rsidRPr="00626AD7" w:rsidTr="00772737">
        <w:trPr>
          <w:trHeight w:val="800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2737" w:rsidRPr="0012068D" w:rsidRDefault="0077273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Microarray data from </w:t>
            </w:r>
            <w:r w:rsidRPr="00626AD7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s-ES"/>
              </w:rPr>
              <w:t xml:space="preserve">gluteus medius 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measured in 103 Duroc pig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2737" w:rsidRPr="008735F9" w:rsidRDefault="008735F9" w:rsidP="008735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Cánovas, A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et al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egregation of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egulatory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lymorphisms with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ffects on the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luteus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edius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ranscriptome in a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urebred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ig 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pulation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LoS One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8735F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7,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35583 (2012)</w:t>
            </w:r>
            <w:r w:rsidR="006450D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</w:t>
            </w:r>
          </w:p>
        </w:tc>
      </w:tr>
      <w:tr w:rsidR="00772737" w:rsidRPr="0012068D" w:rsidTr="00772737">
        <w:trPr>
          <w:trHeight w:val="800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2737" w:rsidRPr="00170E4B" w:rsidRDefault="0077273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Microarray data from liver measured in 103 Duroc pig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2737" w:rsidRPr="0012068D" w:rsidRDefault="006450D8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Manunza, A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et al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A genome-wide association analysis for porcine serum lipid traits reveals the existence of age-specific genetic determinants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BMC Genomics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</w:t>
            </w:r>
            <w:r w:rsidRPr="008735F9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15,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758 (2014).</w:t>
            </w:r>
            <w:r w:rsidRPr="0012068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 </w:t>
            </w:r>
          </w:p>
        </w:tc>
      </w:tr>
      <w:tr w:rsidR="00772737" w:rsidRPr="00626AD7" w:rsidTr="00772737">
        <w:trPr>
          <w:trHeight w:val="800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2737" w:rsidRPr="0012068D" w:rsidRDefault="00772737" w:rsidP="00530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Porcine SNP60 BeadChip data from 3</w:t>
            </w:r>
            <w:r w:rsidR="00530BF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345</w:t>
            </w:r>
            <w:r w:rsidRPr="00626AD7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 xml:space="preserve"> Duroc pig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50D8" w:rsidRDefault="006450D8" w:rsidP="00626AD7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</w:pP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Manunza, A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et al.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A genome-wide association analysis for porcine serum lipid traits reveals the existence of age-specific genetic determinants. </w:t>
            </w:r>
            <w:r w:rsidRPr="008735F9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BMC Genomics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</w:t>
            </w:r>
            <w:r w:rsidRPr="008735F9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15,</w:t>
            </w:r>
            <w:r w:rsidRPr="008735F9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758 (2014).</w:t>
            </w:r>
          </w:p>
          <w:p w:rsidR="006450D8" w:rsidRPr="00170E4B" w:rsidRDefault="006450D8" w:rsidP="00626AD7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</w:pPr>
          </w:p>
          <w:p w:rsidR="006450D8" w:rsidRDefault="006450D8" w:rsidP="006450D8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450D8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González-Prendes, R. </w:t>
            </w:r>
            <w:r w:rsidRPr="006450D8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  <w:lang w:val="en-US"/>
              </w:rPr>
              <w:t>et al.</w:t>
            </w:r>
            <w:r w:rsidRPr="006450D8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 xml:space="preserve"> Joint QTL mapping and gene expression analysis identify positional candidate genes influencing pork quality traits. </w:t>
            </w:r>
            <w:r w:rsidRPr="006450D8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Sci. Rep.</w:t>
            </w:r>
            <w:r w:rsidRPr="006450D8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450D8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7,</w:t>
            </w:r>
            <w:r w:rsidRPr="006450D8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39830 (2017).</w:t>
            </w:r>
          </w:p>
          <w:p w:rsidR="00772737" w:rsidRPr="00626AD7" w:rsidRDefault="00772737" w:rsidP="0062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</w:tr>
    </w:tbl>
    <w:p w:rsidR="00085D8B" w:rsidRDefault="00085D8B" w:rsidP="00772737">
      <w:pPr>
        <w:jc w:val="both"/>
        <w:rPr>
          <w:rFonts w:ascii="Times New Roman" w:hAnsi="Times New Roman" w:cs="Times New Roman"/>
          <w:sz w:val="18"/>
        </w:rPr>
      </w:pPr>
    </w:p>
    <w:p w:rsidR="00037562" w:rsidRDefault="00037562" w:rsidP="00772737">
      <w:pPr>
        <w:jc w:val="both"/>
        <w:rPr>
          <w:rFonts w:ascii="Times New Roman" w:hAnsi="Times New Roman" w:cs="Times New Roman"/>
          <w:sz w:val="18"/>
        </w:rPr>
      </w:pPr>
    </w:p>
    <w:p w:rsidR="00772737" w:rsidRDefault="00772737" w:rsidP="00772737">
      <w:pPr>
        <w:jc w:val="both"/>
        <w:rPr>
          <w:rFonts w:ascii="Times New Roman" w:hAnsi="Times New Roman" w:cs="Times New Roman"/>
          <w:sz w:val="18"/>
        </w:rPr>
      </w:pPr>
    </w:p>
    <w:p w:rsidR="0088485B" w:rsidRDefault="0088485B">
      <w:pPr>
        <w:rPr>
          <w:rFonts w:ascii="Times New Roman" w:hAnsi="Times New Roman" w:cs="Times New Roman"/>
          <w:sz w:val="18"/>
        </w:rPr>
      </w:pPr>
    </w:p>
    <w:p w:rsidR="006450D8" w:rsidRDefault="006450D8">
      <w:pPr>
        <w:rPr>
          <w:rFonts w:ascii="Times New Roman" w:hAnsi="Times New Roman" w:cs="Times New Roman"/>
          <w:sz w:val="18"/>
        </w:rPr>
      </w:pPr>
    </w:p>
    <w:p w:rsidR="0088485B" w:rsidRDefault="0088485B">
      <w:pPr>
        <w:rPr>
          <w:rFonts w:ascii="Times New Roman" w:hAnsi="Times New Roman" w:cs="Times New Roman"/>
          <w:sz w:val="18"/>
        </w:rPr>
      </w:pPr>
    </w:p>
    <w:p w:rsidR="0088485B" w:rsidRDefault="0088485B">
      <w:pPr>
        <w:rPr>
          <w:rFonts w:ascii="Times New Roman" w:hAnsi="Times New Roman" w:cs="Times New Roman"/>
          <w:sz w:val="18"/>
        </w:rPr>
      </w:pPr>
    </w:p>
    <w:p w:rsidR="00C77EA8" w:rsidRDefault="00C77EA8" w:rsidP="00085D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8"/>
          <w:lang w:val="en-US"/>
        </w:rPr>
      </w:pPr>
    </w:p>
    <w:p w:rsidR="00085D8B" w:rsidRPr="00D3437D" w:rsidRDefault="00085D8B" w:rsidP="00085D8B">
      <w:pPr>
        <w:spacing w:after="0" w:line="48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  <w:r w:rsidRPr="008735F9">
        <w:rPr>
          <w:rFonts w:ascii="Times New Roman" w:hAnsi="Times New Roman" w:cs="Times New Roman"/>
          <w:b/>
          <w:sz w:val="24"/>
          <w:szCs w:val="18"/>
          <w:lang w:val="en-US"/>
        </w:rPr>
        <w:t xml:space="preserve">Supplementary Table 3: </w:t>
      </w:r>
      <w:r w:rsidR="00530BFB">
        <w:rPr>
          <w:rFonts w:ascii="Times New Roman" w:hAnsi="Times New Roman" w:cs="Times New Roman"/>
          <w:sz w:val="24"/>
          <w:szCs w:val="18"/>
          <w:lang w:val="en-US"/>
        </w:rPr>
        <w:t>Genotypic medians corresponding to two</w:t>
      </w:r>
      <w:r w:rsidR="00D3437D" w:rsidRPr="00D3437D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D3437D" w:rsidRPr="00D3437D">
        <w:rPr>
          <w:rFonts w:ascii="Times New Roman" w:hAnsi="Times New Roman" w:cs="Times New Roman"/>
          <w:i/>
          <w:sz w:val="24"/>
          <w:szCs w:val="18"/>
          <w:lang w:val="en-US"/>
        </w:rPr>
        <w:t>MIGA2</w:t>
      </w:r>
      <w:r w:rsidR="00D3437D">
        <w:rPr>
          <w:rFonts w:ascii="Times New Roman" w:hAnsi="Times New Roman" w:cs="Times New Roman"/>
          <w:sz w:val="24"/>
          <w:szCs w:val="18"/>
          <w:lang w:val="en-US"/>
        </w:rPr>
        <w:t xml:space="preserve"> and </w:t>
      </w:r>
      <w:r w:rsidR="00D3437D" w:rsidRPr="00D3437D">
        <w:rPr>
          <w:rFonts w:ascii="Times New Roman" w:hAnsi="Times New Roman" w:cs="Times New Roman"/>
          <w:i/>
          <w:sz w:val="24"/>
          <w:szCs w:val="18"/>
          <w:lang w:val="en-US"/>
        </w:rPr>
        <w:t>CRY2</w:t>
      </w:r>
      <w:r w:rsidR="00D3437D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530BFB">
        <w:rPr>
          <w:rFonts w:ascii="Times New Roman" w:hAnsi="Times New Roman" w:cs="Times New Roman"/>
          <w:sz w:val="24"/>
          <w:szCs w:val="18"/>
          <w:lang w:val="en-US"/>
        </w:rPr>
        <w:t>polymorphisms</w:t>
      </w:r>
      <w:r w:rsidR="00170E4B">
        <w:rPr>
          <w:rFonts w:ascii="Times New Roman" w:hAnsi="Times New Roman" w:cs="Times New Roman"/>
          <w:sz w:val="24"/>
          <w:szCs w:val="18"/>
          <w:lang w:val="en-US"/>
        </w:rPr>
        <w:t>.</w:t>
      </w:r>
      <w:r w:rsidR="00D3437D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>Median</w:t>
      </w:r>
      <w:r w:rsidR="007F0B29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7F0B29" w:rsidRPr="007F0B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± SE</w:t>
      </w:r>
      <w:r w:rsidR="00037562" w:rsidRPr="007F0B2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 Median value</w:t>
      </w:r>
      <w:r w:rsidR="00CC715E">
        <w:rPr>
          <w:rFonts w:ascii="Times New Roman" w:hAnsi="Times New Roman" w:cs="Times New Roman"/>
          <w:sz w:val="24"/>
          <w:szCs w:val="18"/>
          <w:lang w:val="en-US"/>
        </w:rPr>
        <w:t>s</w:t>
      </w:r>
      <w:r w:rsidR="00170E4B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170E4B" w:rsidRPr="00170E4B">
        <w:rPr>
          <w:rFonts w:ascii="Times New Roman" w:eastAsia="Times New Roman" w:hAnsi="Times New Roman" w:cs="Times New Roman"/>
          <w:color w:val="000000"/>
          <w:sz w:val="24"/>
          <w:szCs w:val="18"/>
          <w:lang w:val="en-US" w:eastAsia="es-ES"/>
        </w:rPr>
        <w:t xml:space="preserve">± </w:t>
      </w:r>
      <w:r w:rsidR="00530BFB">
        <w:rPr>
          <w:rFonts w:ascii="Times New Roman" w:eastAsia="Times New Roman" w:hAnsi="Times New Roman" w:cs="Times New Roman"/>
          <w:color w:val="000000"/>
          <w:sz w:val="24"/>
          <w:szCs w:val="18"/>
          <w:lang w:val="en-US" w:eastAsia="es-ES"/>
        </w:rPr>
        <w:t>s</w:t>
      </w:r>
      <w:r w:rsidR="00170E4B" w:rsidRPr="00170E4B">
        <w:rPr>
          <w:rFonts w:ascii="Times New Roman" w:eastAsia="Times New Roman" w:hAnsi="Times New Roman" w:cs="Times New Roman"/>
          <w:color w:val="000000"/>
          <w:sz w:val="24"/>
          <w:szCs w:val="18"/>
          <w:lang w:val="en-US" w:eastAsia="es-ES"/>
        </w:rPr>
        <w:t>tandard error</w:t>
      </w:r>
      <w:r w:rsidR="00037562" w:rsidRPr="00170E4B">
        <w:rPr>
          <w:rFonts w:ascii="Times New Roman" w:hAnsi="Times New Roman" w:cs="Times New Roman"/>
          <w:sz w:val="36"/>
          <w:szCs w:val="18"/>
          <w:lang w:val="en-US"/>
        </w:rPr>
        <w:t xml:space="preserve">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for LDL Cholesterol serum concentration </w:t>
      </w:r>
      <w:r w:rsidR="000E2871">
        <w:rPr>
          <w:rFonts w:ascii="Times New Roman" w:hAnsi="Times New Roman" w:cs="Times New Roman"/>
          <w:sz w:val="24"/>
          <w:szCs w:val="18"/>
          <w:lang w:val="en-US"/>
        </w:rPr>
        <w:t xml:space="preserve">(mg/dL)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and </w:t>
      </w:r>
      <w:r w:rsidR="00CC715E">
        <w:rPr>
          <w:rFonts w:ascii="Times New Roman" w:hAnsi="Times New Roman" w:cs="Times New Roman"/>
          <w:sz w:val="24"/>
          <w:szCs w:val="18"/>
          <w:lang w:val="en-US"/>
        </w:rPr>
        <w:t>s</w:t>
      </w:r>
      <w:r w:rsidR="00CC715E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tearic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>acid content</w:t>
      </w:r>
      <w:r w:rsidR="000E2871">
        <w:rPr>
          <w:rFonts w:ascii="Times New Roman" w:hAnsi="Times New Roman" w:cs="Times New Roman"/>
          <w:sz w:val="24"/>
          <w:szCs w:val="18"/>
          <w:lang w:val="en-US"/>
        </w:rPr>
        <w:t xml:space="preserve"> (%)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 in</w:t>
      </w:r>
      <w:r w:rsidR="00C77EA8">
        <w:rPr>
          <w:rFonts w:ascii="Times New Roman" w:hAnsi="Times New Roman" w:cs="Times New Roman"/>
          <w:sz w:val="24"/>
          <w:szCs w:val="18"/>
          <w:lang w:val="en-US"/>
        </w:rPr>
        <w:t xml:space="preserve"> the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037562" w:rsidRPr="008735F9">
        <w:rPr>
          <w:rFonts w:ascii="Times New Roman" w:hAnsi="Times New Roman" w:cs="Times New Roman"/>
          <w:i/>
          <w:sz w:val="24"/>
          <w:szCs w:val="18"/>
          <w:lang w:val="en-US"/>
        </w:rPr>
        <w:t>longissimus dorsi</w:t>
      </w:r>
      <w:r w:rsidR="00170E4B">
        <w:rPr>
          <w:rFonts w:ascii="Times New Roman" w:hAnsi="Times New Roman" w:cs="Times New Roman"/>
          <w:sz w:val="24"/>
          <w:szCs w:val="18"/>
          <w:lang w:val="en-US"/>
        </w:rPr>
        <w:t xml:space="preserve"> skeletal muscle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. KW </w:t>
      </w:r>
      <w:r w:rsidR="00037562" w:rsidRPr="008735F9">
        <w:rPr>
          <w:rFonts w:ascii="Times New Roman" w:hAnsi="Times New Roman" w:cs="Times New Roman"/>
          <w:i/>
          <w:sz w:val="24"/>
          <w:szCs w:val="18"/>
          <w:lang w:val="en-US"/>
        </w:rPr>
        <w:t>P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>-value:</w:t>
      </w:r>
      <w:r w:rsidR="004C2D8D">
        <w:rPr>
          <w:rFonts w:ascii="Times New Roman" w:hAnsi="Times New Roman" w:cs="Times New Roman"/>
          <w:sz w:val="24"/>
          <w:szCs w:val="18"/>
          <w:lang w:val="en-US"/>
        </w:rPr>
        <w:t xml:space="preserve"> Nominal</w:t>
      </w:r>
      <w:r w:rsidR="00C77EA8" w:rsidRPr="00C77EA8">
        <w:rPr>
          <w:rFonts w:ascii="Times New Roman" w:hAnsi="Times New Roman" w:cs="Times New Roman"/>
          <w:i/>
          <w:sz w:val="24"/>
          <w:szCs w:val="18"/>
          <w:lang w:val="en-US"/>
        </w:rPr>
        <w:t xml:space="preserve"> </w:t>
      </w:r>
      <w:r w:rsidR="00C77EA8">
        <w:rPr>
          <w:rFonts w:ascii="Times New Roman" w:hAnsi="Times New Roman" w:cs="Times New Roman"/>
          <w:i/>
          <w:sz w:val="24"/>
          <w:szCs w:val="18"/>
          <w:lang w:val="en-US"/>
        </w:rPr>
        <w:t>P-</w:t>
      </w:r>
      <w:r w:rsidR="00C77EA8" w:rsidRPr="00C77EA8">
        <w:rPr>
          <w:rFonts w:ascii="Times New Roman" w:hAnsi="Times New Roman" w:cs="Times New Roman"/>
          <w:sz w:val="24"/>
          <w:szCs w:val="18"/>
          <w:lang w:val="en-US"/>
        </w:rPr>
        <w:t>value</w:t>
      </w:r>
      <w:r w:rsidR="00C77EA8">
        <w:rPr>
          <w:rFonts w:ascii="Times New Roman" w:hAnsi="Times New Roman" w:cs="Times New Roman"/>
          <w:i/>
          <w:sz w:val="24"/>
          <w:szCs w:val="18"/>
          <w:lang w:val="en-US"/>
        </w:rPr>
        <w:t xml:space="preserve"> </w:t>
      </w:r>
      <w:r w:rsidR="00C77EA8" w:rsidRPr="00C77EA8">
        <w:rPr>
          <w:rFonts w:ascii="Times New Roman" w:hAnsi="Times New Roman" w:cs="Times New Roman"/>
          <w:sz w:val="24"/>
          <w:szCs w:val="18"/>
          <w:lang w:val="en-US"/>
        </w:rPr>
        <w:t>obtained with the</w:t>
      </w:r>
      <w:r w:rsidR="00C77EA8">
        <w:rPr>
          <w:rFonts w:ascii="Times New Roman" w:hAnsi="Times New Roman" w:cs="Times New Roman"/>
          <w:i/>
          <w:sz w:val="24"/>
          <w:szCs w:val="18"/>
          <w:lang w:val="en-US"/>
        </w:rPr>
        <w:t xml:space="preserve">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>Kruskal-Wallis test</w:t>
      </w:r>
      <w:r w:rsidR="00173C56">
        <w:rPr>
          <w:rFonts w:ascii="Times New Roman" w:hAnsi="Times New Roman" w:cs="Times New Roman"/>
          <w:sz w:val="24"/>
          <w:szCs w:val="18"/>
          <w:lang w:val="en-US"/>
        </w:rPr>
        <w:t>.</w:t>
      </w:r>
    </w:p>
    <w:p w:rsidR="00085D8B" w:rsidRPr="008735F9" w:rsidRDefault="00085D8B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1369"/>
        <w:gridCol w:w="1293"/>
        <w:gridCol w:w="1094"/>
        <w:gridCol w:w="1195"/>
        <w:gridCol w:w="1195"/>
        <w:gridCol w:w="1482"/>
      </w:tblGrid>
      <w:tr w:rsidR="00170E4B" w:rsidRPr="002B54C5" w:rsidTr="00170E4B">
        <w:trPr>
          <w:trHeight w:val="300"/>
        </w:trPr>
        <w:tc>
          <w:tcPr>
            <w:tcW w:w="587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ene</w:t>
            </w:r>
          </w:p>
        </w:tc>
        <w:tc>
          <w:tcPr>
            <w:tcW w:w="792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NP</w:t>
            </w:r>
          </w:p>
        </w:tc>
        <w:tc>
          <w:tcPr>
            <w:tcW w:w="748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ype</w:t>
            </w:r>
          </w:p>
        </w:tc>
        <w:tc>
          <w:tcPr>
            <w:tcW w:w="633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rait</w:t>
            </w:r>
          </w:p>
        </w:tc>
        <w:tc>
          <w:tcPr>
            <w:tcW w:w="691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enotype</w:t>
            </w:r>
          </w:p>
        </w:tc>
        <w:tc>
          <w:tcPr>
            <w:tcW w:w="691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Median </w:t>
            </w:r>
            <w:r w:rsidRPr="00170E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± SE</w:t>
            </w:r>
          </w:p>
        </w:tc>
        <w:tc>
          <w:tcPr>
            <w:tcW w:w="857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KW</w:t>
            </w:r>
            <w:r w:rsidRPr="002B54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P</w:t>
            </w: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-value</w:t>
            </w: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MIGA2</w:t>
            </w:r>
          </w:p>
        </w:tc>
        <w:tc>
          <w:tcPr>
            <w:tcW w:w="792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s330779504 (1:269.360 Mb)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8735F9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plice region variant (G/A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DL</w:t>
            </w: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2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  <w:p w:rsidR="00170E4B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G</w:t>
            </w:r>
          </w:p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191)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± 1.25</w:t>
            </w:r>
          </w:p>
        </w:tc>
        <w:tc>
          <w:tcPr>
            <w:tcW w:w="857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14E-03</w:t>
            </w: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hRule="exact" w:val="29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A</w:t>
            </w:r>
          </w:p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125)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.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± 2.19</w:t>
            </w: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hRule="exact" w:val="29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A</w:t>
            </w:r>
          </w:p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16)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9.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± 5.08</w:t>
            </w: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RY2</w:t>
            </w:r>
          </w:p>
        </w:tc>
        <w:tc>
          <w:tcPr>
            <w:tcW w:w="792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s320439526 (2:16.620 Mb)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8735F9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'-UTR variant (C/T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D(C18:0)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</w:t>
            </w:r>
          </w:p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135)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± 0.09</w:t>
            </w:r>
          </w:p>
        </w:tc>
        <w:tc>
          <w:tcPr>
            <w:tcW w:w="857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71E-03</w:t>
            </w: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hRule="exact" w:val="29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T</w:t>
            </w:r>
          </w:p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161)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.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± 0.10</w:t>
            </w: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hRule="exact" w:val="29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T</w:t>
            </w:r>
          </w:p>
          <w:p w:rsidR="00170E4B" w:rsidRPr="002B54C5" w:rsidRDefault="00170E4B" w:rsidP="0017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37)</w:t>
            </w:r>
          </w:p>
        </w:tc>
        <w:tc>
          <w:tcPr>
            <w:tcW w:w="691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± 0.24</w:t>
            </w: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170E4B">
        <w:trPr>
          <w:trHeight w:val="450"/>
        </w:trPr>
        <w:tc>
          <w:tcPr>
            <w:tcW w:w="587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92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91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7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2B5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70E4B" w:rsidRDefault="00170E4B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450D8" w:rsidRDefault="006450D8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7ABF" w:rsidRDefault="00CC7ABF" w:rsidP="00085D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77EA8" w:rsidRDefault="00C77EA8" w:rsidP="0003756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37562" w:rsidRPr="00D3437D" w:rsidRDefault="00085D8B" w:rsidP="000375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35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4: </w:t>
      </w:r>
      <w:r w:rsidRPr="008735F9">
        <w:rPr>
          <w:rFonts w:ascii="Times New Roman" w:hAnsi="Times New Roman" w:cs="Times New Roman"/>
          <w:sz w:val="24"/>
          <w:szCs w:val="24"/>
          <w:lang w:val="en-US"/>
        </w:rPr>
        <w:t xml:space="preserve">Normalized probe expression values </w:t>
      </w:r>
      <w:r w:rsidR="007F0B2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8A39C3" w:rsidRPr="008735F9">
        <w:rPr>
          <w:rFonts w:ascii="Times New Roman" w:hAnsi="Times New Roman" w:cs="Times New Roman"/>
          <w:i/>
          <w:sz w:val="24"/>
          <w:szCs w:val="24"/>
          <w:lang w:val="en-US"/>
        </w:rPr>
        <w:t>MIGA2</w:t>
      </w:r>
      <w:r w:rsidR="008A39C3" w:rsidRPr="008735F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A39C3" w:rsidRPr="008735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RY2 </w:t>
      </w:r>
      <w:r w:rsidR="008A39C3" w:rsidRPr="008735F9">
        <w:rPr>
          <w:rFonts w:ascii="Times New Roman" w:hAnsi="Times New Roman" w:cs="Times New Roman"/>
          <w:sz w:val="24"/>
          <w:szCs w:val="24"/>
          <w:lang w:val="en-US"/>
        </w:rPr>
        <w:t>genotype</w:t>
      </w:r>
      <w:r w:rsidR="007F0B29"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>Me</w:t>
      </w:r>
      <w:r w:rsidR="00577B12">
        <w:rPr>
          <w:rFonts w:ascii="Times New Roman" w:hAnsi="Times New Roman" w:cs="Times New Roman"/>
          <w:sz w:val="24"/>
          <w:szCs w:val="18"/>
          <w:lang w:val="en-US"/>
        </w:rPr>
        <w:t>an</w:t>
      </w:r>
      <w:r w:rsidR="007F0B29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7F0B29" w:rsidRPr="007F0B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± SE</w:t>
      </w:r>
      <w:r w:rsidR="00037562" w:rsidRPr="007F0B2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>Me</w:t>
      </w:r>
      <w:r w:rsidR="00577B12">
        <w:rPr>
          <w:rFonts w:ascii="Times New Roman" w:hAnsi="Times New Roman" w:cs="Times New Roman"/>
          <w:sz w:val="24"/>
          <w:szCs w:val="18"/>
          <w:lang w:val="en-US"/>
        </w:rPr>
        <w:t>an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 value</w:t>
      </w:r>
      <w:r w:rsidR="007F0B29">
        <w:rPr>
          <w:rFonts w:ascii="Times New Roman" w:hAnsi="Times New Roman" w:cs="Times New Roman"/>
          <w:sz w:val="24"/>
          <w:szCs w:val="18"/>
          <w:lang w:val="en-US"/>
        </w:rPr>
        <w:t xml:space="preserve">s </w:t>
      </w:r>
      <w:r w:rsidR="007F0B29" w:rsidRPr="007F0B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± </w:t>
      </w:r>
      <w:r w:rsidR="00530B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s</w:t>
      </w:r>
      <w:bookmarkStart w:id="11" w:name="_GoBack"/>
      <w:bookmarkEnd w:id="11"/>
      <w:r w:rsidR="007F0B29" w:rsidRPr="007F0B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tandard error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 for estimated normalized probe expression value</w:t>
      </w:r>
      <w:r w:rsidR="007F0B29">
        <w:rPr>
          <w:rFonts w:ascii="Times New Roman" w:hAnsi="Times New Roman" w:cs="Times New Roman"/>
          <w:sz w:val="24"/>
          <w:szCs w:val="18"/>
          <w:lang w:val="en-US"/>
        </w:rPr>
        <w:t xml:space="preserve">s;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ANOVA </w:t>
      </w:r>
      <w:r w:rsidR="00037562" w:rsidRPr="008735F9">
        <w:rPr>
          <w:rFonts w:ascii="Times New Roman" w:hAnsi="Times New Roman" w:cs="Times New Roman"/>
          <w:i/>
          <w:sz w:val="24"/>
          <w:szCs w:val="18"/>
          <w:lang w:val="en-US"/>
        </w:rPr>
        <w:t>P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 xml:space="preserve">-value: </w:t>
      </w:r>
      <w:r w:rsidR="004C2D8D">
        <w:rPr>
          <w:rFonts w:ascii="Times New Roman" w:hAnsi="Times New Roman" w:cs="Times New Roman"/>
          <w:sz w:val="24"/>
          <w:szCs w:val="18"/>
          <w:lang w:val="en-US"/>
        </w:rPr>
        <w:t xml:space="preserve">Nominal </w:t>
      </w:r>
      <w:r w:rsidR="00C77EA8" w:rsidRPr="00C77EA8">
        <w:rPr>
          <w:rFonts w:ascii="Times New Roman" w:hAnsi="Times New Roman" w:cs="Times New Roman"/>
          <w:i/>
          <w:sz w:val="24"/>
          <w:szCs w:val="18"/>
          <w:lang w:val="en-US"/>
        </w:rPr>
        <w:t>P</w:t>
      </w:r>
      <w:r w:rsidR="00C77EA8">
        <w:rPr>
          <w:rFonts w:ascii="Times New Roman" w:hAnsi="Times New Roman" w:cs="Times New Roman"/>
          <w:sz w:val="24"/>
          <w:szCs w:val="18"/>
          <w:lang w:val="en-US"/>
        </w:rPr>
        <w:t xml:space="preserve">-value obtained with an </w:t>
      </w:r>
      <w:r w:rsidR="00037562" w:rsidRPr="008735F9">
        <w:rPr>
          <w:rFonts w:ascii="Times New Roman" w:hAnsi="Times New Roman" w:cs="Times New Roman"/>
          <w:sz w:val="24"/>
          <w:szCs w:val="18"/>
          <w:lang w:val="en-US"/>
        </w:rPr>
        <w:t>ANOVA test.</w:t>
      </w:r>
    </w:p>
    <w:p w:rsidR="00085D8B" w:rsidRPr="008735F9" w:rsidRDefault="00085D8B" w:rsidP="00085D8B">
      <w:pPr>
        <w:rPr>
          <w:lang w:val="en-US"/>
        </w:rPr>
      </w:pPr>
    </w:p>
    <w:tbl>
      <w:tblPr>
        <w:tblpPr w:leftFromText="180" w:rightFromText="180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1433"/>
        <w:gridCol w:w="1191"/>
        <w:gridCol w:w="1677"/>
        <w:gridCol w:w="961"/>
        <w:gridCol w:w="1042"/>
        <w:gridCol w:w="1487"/>
      </w:tblGrid>
      <w:tr w:rsidR="00170E4B" w:rsidRPr="002B54C5" w:rsidTr="007F0B29">
        <w:trPr>
          <w:trHeight w:val="480"/>
        </w:trPr>
        <w:tc>
          <w:tcPr>
            <w:tcW w:w="49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ene</w:t>
            </w:r>
          </w:p>
        </w:tc>
        <w:tc>
          <w:tcPr>
            <w:tcW w:w="829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NP</w:t>
            </w:r>
          </w:p>
        </w:tc>
        <w:tc>
          <w:tcPr>
            <w:tcW w:w="689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ype</w:t>
            </w:r>
          </w:p>
        </w:tc>
        <w:tc>
          <w:tcPr>
            <w:tcW w:w="970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robe</w:t>
            </w:r>
          </w:p>
        </w:tc>
        <w:tc>
          <w:tcPr>
            <w:tcW w:w="556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enotype</w:t>
            </w:r>
          </w:p>
        </w:tc>
        <w:tc>
          <w:tcPr>
            <w:tcW w:w="603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7F0B29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F0B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Mean </w:t>
            </w:r>
            <w:r w:rsidR="007F0B29" w:rsidRPr="007F0B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± SE</w:t>
            </w:r>
          </w:p>
        </w:tc>
        <w:tc>
          <w:tcPr>
            <w:tcW w:w="860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7F0B2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s-ES"/>
              </w:rPr>
              <w:t>ANOVA</w:t>
            </w:r>
            <w:r w:rsidRPr="002B54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P</w:t>
            </w:r>
            <w:r w:rsidRPr="002B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-value</w:t>
            </w: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MIGA2</w:t>
            </w:r>
          </w:p>
        </w:tc>
        <w:tc>
          <w:tcPr>
            <w:tcW w:w="829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s330779504 (1:269.360 Mb)</w:t>
            </w:r>
          </w:p>
        </w:tc>
        <w:tc>
          <w:tcPr>
            <w:tcW w:w="689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8735F9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plice region variant (G/A)</w:t>
            </w:r>
          </w:p>
        </w:tc>
        <w:tc>
          <w:tcPr>
            <w:tcW w:w="970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sc.19153.1.S1_at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G</w:t>
            </w:r>
            <w:r w:rsidR="007F0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48)</w:t>
            </w:r>
          </w:p>
        </w:tc>
        <w:tc>
          <w:tcPr>
            <w:tcW w:w="60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 ± 0.07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81E-09</w:t>
            </w: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0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hRule="exact" w:val="29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A</w:t>
            </w:r>
            <w:r w:rsidR="007F0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33)</w:t>
            </w:r>
          </w:p>
        </w:tc>
        <w:tc>
          <w:tcPr>
            <w:tcW w:w="60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 ± 0.08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0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hRule="exact" w:val="29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7F0B29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A</w:t>
            </w:r>
          </w:p>
          <w:p w:rsidR="00170E4B" w:rsidRPr="002B54C5" w:rsidRDefault="007F0B29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6)</w:t>
            </w:r>
          </w:p>
        </w:tc>
        <w:tc>
          <w:tcPr>
            <w:tcW w:w="60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 ± 0.18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0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RY2</w:t>
            </w:r>
          </w:p>
        </w:tc>
        <w:tc>
          <w:tcPr>
            <w:tcW w:w="829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s320439526 (2:16.620 Mb)</w:t>
            </w:r>
          </w:p>
        </w:tc>
        <w:tc>
          <w:tcPr>
            <w:tcW w:w="689" w:type="pct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8735F9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8735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'-UTR variant (C/T)</w:t>
            </w:r>
          </w:p>
        </w:tc>
        <w:tc>
          <w:tcPr>
            <w:tcW w:w="970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sc.26267.1.S1_at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7F0B29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</w:t>
            </w:r>
          </w:p>
          <w:p w:rsidR="00170E4B" w:rsidRPr="002B54C5" w:rsidRDefault="007F0B29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37)</w:t>
            </w:r>
          </w:p>
        </w:tc>
        <w:tc>
          <w:tcPr>
            <w:tcW w:w="60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 ± 0.08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.30E-02</w:t>
            </w: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0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hRule="exact" w:val="29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7F0B29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T</w:t>
            </w:r>
          </w:p>
          <w:p w:rsidR="00170E4B" w:rsidRPr="002B54C5" w:rsidRDefault="007F0B29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45)</w:t>
            </w:r>
          </w:p>
        </w:tc>
        <w:tc>
          <w:tcPr>
            <w:tcW w:w="60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 ± 0.06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0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hRule="exact" w:val="29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7F0B29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T</w:t>
            </w:r>
          </w:p>
          <w:p w:rsidR="00170E4B" w:rsidRPr="002B54C5" w:rsidRDefault="007F0B29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6)</w:t>
            </w:r>
          </w:p>
        </w:tc>
        <w:tc>
          <w:tcPr>
            <w:tcW w:w="60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B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 ± 0.12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0E4B" w:rsidRPr="002B54C5" w:rsidTr="007F0B29">
        <w:trPr>
          <w:trHeight w:val="450"/>
        </w:trPr>
        <w:tc>
          <w:tcPr>
            <w:tcW w:w="493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2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0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0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vAlign w:val="center"/>
            <w:hideMark/>
          </w:tcPr>
          <w:p w:rsidR="00170E4B" w:rsidRPr="002B54C5" w:rsidRDefault="00170E4B" w:rsidP="007F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085D8B" w:rsidRPr="00626AD7" w:rsidRDefault="007F0B29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textWrapping" w:clear="all"/>
      </w:r>
    </w:p>
    <w:sectPr w:rsidR="00085D8B" w:rsidRPr="00626A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AD7"/>
    <w:rsid w:val="00037562"/>
    <w:rsid w:val="00085D8B"/>
    <w:rsid w:val="00087962"/>
    <w:rsid w:val="000E2871"/>
    <w:rsid w:val="0012068D"/>
    <w:rsid w:val="00170E4B"/>
    <w:rsid w:val="00173C56"/>
    <w:rsid w:val="001E25E7"/>
    <w:rsid w:val="00205A6A"/>
    <w:rsid w:val="002A26AD"/>
    <w:rsid w:val="002B54C5"/>
    <w:rsid w:val="00343F8B"/>
    <w:rsid w:val="004C2D8D"/>
    <w:rsid w:val="00514827"/>
    <w:rsid w:val="00530BFB"/>
    <w:rsid w:val="00542C8D"/>
    <w:rsid w:val="0054562B"/>
    <w:rsid w:val="00577B12"/>
    <w:rsid w:val="005D2D13"/>
    <w:rsid w:val="005D66C2"/>
    <w:rsid w:val="005E6FF7"/>
    <w:rsid w:val="00626AD7"/>
    <w:rsid w:val="006450D8"/>
    <w:rsid w:val="006B4A72"/>
    <w:rsid w:val="00772737"/>
    <w:rsid w:val="007E205A"/>
    <w:rsid w:val="007F0B29"/>
    <w:rsid w:val="0082050D"/>
    <w:rsid w:val="00834721"/>
    <w:rsid w:val="008735F9"/>
    <w:rsid w:val="00877411"/>
    <w:rsid w:val="0088485B"/>
    <w:rsid w:val="00895977"/>
    <w:rsid w:val="008A39C3"/>
    <w:rsid w:val="008B0289"/>
    <w:rsid w:val="00921457"/>
    <w:rsid w:val="00926074"/>
    <w:rsid w:val="00926EC9"/>
    <w:rsid w:val="00976226"/>
    <w:rsid w:val="009F0460"/>
    <w:rsid w:val="00B4038C"/>
    <w:rsid w:val="00C152E2"/>
    <w:rsid w:val="00C7282E"/>
    <w:rsid w:val="00C77EA8"/>
    <w:rsid w:val="00CC715E"/>
    <w:rsid w:val="00CC7ABF"/>
    <w:rsid w:val="00CD1388"/>
    <w:rsid w:val="00D01452"/>
    <w:rsid w:val="00D3437D"/>
    <w:rsid w:val="00D84B0D"/>
    <w:rsid w:val="00E70F4B"/>
    <w:rsid w:val="00F80773"/>
    <w:rsid w:val="00FC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5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acedeInternet">
    <w:name w:val="Enlace de Internet"/>
    <w:basedOn w:val="Fuentedeprrafopredeter"/>
    <w:uiPriority w:val="99"/>
    <w:unhideWhenUsed/>
    <w:rsid w:val="00085D8B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C7A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7A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7AB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7A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7AB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7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7A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5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acedeInternet">
    <w:name w:val="Enlace de Internet"/>
    <w:basedOn w:val="Fuentedeprrafopredeter"/>
    <w:uiPriority w:val="99"/>
    <w:unhideWhenUsed/>
    <w:rsid w:val="00085D8B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C7A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7A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7AB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7A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7AB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7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7A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rcel.amills@uab.ca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2BEAC-6E39-4835-82A6-B2DC64105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162</Words>
  <Characters>6628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Mármol Sánchez</dc:creator>
  <cp:lastModifiedBy>ma</cp:lastModifiedBy>
  <cp:revision>10</cp:revision>
  <dcterms:created xsi:type="dcterms:W3CDTF">2019-02-13T15:44:00Z</dcterms:created>
  <dcterms:modified xsi:type="dcterms:W3CDTF">2019-04-12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Unique User Id_1">
    <vt:lpwstr>85f253c9-08cf-3d6a-ba71-50fed09f6ac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